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507CE4" w:rsidRDefault="00654E8F" w:rsidP="0001436A">
      <w:pPr>
        <w:pStyle w:val="SupplementaryMaterial"/>
        <w:rPr>
          <w:b w:val="0"/>
        </w:rPr>
      </w:pPr>
      <w:r w:rsidRPr="00507CE4">
        <w:t>Supplementary Material</w:t>
      </w:r>
    </w:p>
    <w:p w14:paraId="29026311" w14:textId="0B3F021E" w:rsidR="00EA3D3C" w:rsidRPr="00507CE4" w:rsidRDefault="00654E8F" w:rsidP="0001436A">
      <w:pPr>
        <w:pStyle w:val="Heading1"/>
      </w:pPr>
      <w:r w:rsidRPr="00507CE4">
        <w:t xml:space="preserve">Supplementary </w:t>
      </w:r>
      <w:r w:rsidR="00C95C46" w:rsidRPr="00507CE4">
        <w:t>Tables</w:t>
      </w:r>
    </w:p>
    <w:p w14:paraId="4DE13319" w14:textId="6B9D1E82" w:rsidR="005F0DC4" w:rsidRPr="00507CE4" w:rsidRDefault="005F0DC4" w:rsidP="00C95C46">
      <w:pPr>
        <w:rPr>
          <w:rFonts w:cs="Times New Roman"/>
          <w:b/>
          <w:bCs/>
          <w:szCs w:val="24"/>
          <w:lang/>
        </w:rPr>
      </w:pPr>
      <w:r w:rsidRPr="00507CE4">
        <w:rPr>
          <w:rFonts w:cs="Times New Roman"/>
          <w:b/>
          <w:bCs/>
          <w:szCs w:val="24"/>
          <w:lang/>
        </w:rPr>
        <w:t>Table S1.</w:t>
      </w:r>
    </w:p>
    <w:p w14:paraId="254D2620" w14:textId="34C6986E" w:rsidR="005F0DC4" w:rsidRPr="00507CE4" w:rsidRDefault="005F0DC4" w:rsidP="00F13B6C">
      <w:pPr>
        <w:jc w:val="both"/>
        <w:rPr>
          <w:rFonts w:cs="Times New Roman"/>
          <w:szCs w:val="24"/>
          <w:lang/>
        </w:rPr>
      </w:pPr>
      <w:r w:rsidRPr="00507CE4">
        <w:rPr>
          <w:rFonts w:cs="Times New Roman"/>
          <w:szCs w:val="24"/>
          <w:lang/>
        </w:rPr>
        <w:t xml:space="preserve">Distribution </w:t>
      </w:r>
      <w:r w:rsidR="006306D5" w:rsidRPr="00507CE4">
        <w:rPr>
          <w:rFonts w:cs="Times New Roman"/>
          <w:szCs w:val="24"/>
          <w:lang/>
        </w:rPr>
        <w:t>of game titles and game genres, and their corresponding mean mental health outcome</w:t>
      </w:r>
      <w:r w:rsidR="00F13B6C" w:rsidRPr="00507CE4">
        <w:rPr>
          <w:rFonts w:cs="Times New Roman"/>
          <w:szCs w:val="24"/>
          <w:lang/>
        </w:rPr>
        <w:t>s</w:t>
      </w:r>
      <w:r w:rsidR="006306D5" w:rsidRPr="00507CE4">
        <w:rPr>
          <w:rFonts w:cs="Times New Roman"/>
          <w:szCs w:val="24"/>
          <w:lang/>
        </w:rPr>
        <w:t>, low tier-high tier distribution, and neurotype distribution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992"/>
        <w:gridCol w:w="851"/>
        <w:gridCol w:w="850"/>
        <w:gridCol w:w="709"/>
        <w:gridCol w:w="1418"/>
        <w:gridCol w:w="1701"/>
      </w:tblGrid>
      <w:tr w:rsidR="005F0DC4" w:rsidRPr="00507CE4" w14:paraId="4F8EF728" w14:textId="77777777" w:rsidTr="00F1650A">
        <w:trPr>
          <w:trHeight w:val="521"/>
        </w:trPr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CA10FD" w14:textId="77777777" w:rsidR="005F0DC4" w:rsidRPr="00507CE4" w:rsidRDefault="005F0DC4" w:rsidP="009814B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Gen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7FA9938" w14:textId="77777777" w:rsidR="005F0DC4" w:rsidRPr="00507CE4" w:rsidRDefault="005F0DC4" w:rsidP="009814B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Game tit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D4D4F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Count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6FB80A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WHO-5 (S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82FD27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PHQ-9 (S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1369863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GAD-7 (S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80D1E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PSQI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024145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 xml:space="preserve">Low Tier </w:t>
            </w:r>
            <w:r w:rsidRPr="00507CE4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507CE4">
              <w:rPr>
                <w:rFonts w:cs="Times New Roman"/>
                <w:b/>
                <w:sz w:val="20"/>
                <w:szCs w:val="20"/>
              </w:rPr>
              <w:t xml:space="preserve">(High Tier </w:t>
            </w:r>
            <w:r w:rsidRPr="00507CE4">
              <w:rPr>
                <w:rFonts w:cs="Times New Roman"/>
                <w:b/>
                <w:i/>
                <w:iCs/>
                <w:sz w:val="20"/>
                <w:szCs w:val="20"/>
              </w:rPr>
              <w:t>n</w:t>
            </w:r>
            <w:r w:rsidRPr="00507CE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8EDBB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 xml:space="preserve">Neurodivergent </w:t>
            </w:r>
            <w:r w:rsidRPr="00507CE4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507CE4">
              <w:rPr>
                <w:rFonts w:cs="Times New Roman"/>
                <w:b/>
                <w:sz w:val="20"/>
                <w:szCs w:val="20"/>
              </w:rPr>
              <w:t>(%)</w:t>
            </w:r>
          </w:p>
        </w:tc>
      </w:tr>
      <w:tr w:rsidR="005F0DC4" w:rsidRPr="00507CE4" w14:paraId="355F2A27" w14:textId="77777777" w:rsidTr="00F1650A"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AC9BEA" w14:textId="77777777" w:rsidR="005F0DC4" w:rsidRPr="00507CE4" w:rsidRDefault="005F0DC4" w:rsidP="009516A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Shooter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E62672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5D8D00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312 (29.02%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F70B92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57.44 (19.8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83C052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10.66 (6.39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75F349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8.34 (5.61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032E22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8.11 (3.49)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0D9682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223 (89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53CFFF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132 (42.31%)</w:t>
            </w:r>
          </w:p>
        </w:tc>
      </w:tr>
      <w:tr w:rsidR="005F0DC4" w:rsidRPr="00507CE4" w14:paraId="35B39214" w14:textId="77777777" w:rsidTr="00F1650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DCB5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7FCA9F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proofErr w:type="gramStart"/>
            <w:r w:rsidRPr="00507CE4">
              <w:rPr>
                <w:rFonts w:cs="Times New Roman"/>
                <w:bCs/>
                <w:sz w:val="20"/>
                <w:szCs w:val="20"/>
              </w:rPr>
              <w:t>CS:GO</w:t>
            </w:r>
            <w:proofErr w:type="gramEnd"/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8CF873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1 (7.5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24209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4.52 (21.16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02AE92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99 (6.28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F00AF5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93 (5.44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E10C7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89 (3.3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A89C5A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0 (11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83287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2 (39.51%)</w:t>
            </w:r>
          </w:p>
        </w:tc>
      </w:tr>
      <w:tr w:rsidR="005F0DC4" w:rsidRPr="00507CE4" w14:paraId="4B01E001" w14:textId="77777777" w:rsidTr="00F1650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DBFD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BF40C3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Rainbow S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248077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5 (5.1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610005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0.96 (15.36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4A686E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1.78 (6.93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9508A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60 (5.50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7A779E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42 (3.87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4BA6A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8 (27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459F6D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7 (30.91%)</w:t>
            </w:r>
          </w:p>
        </w:tc>
      </w:tr>
      <w:tr w:rsidR="005F0DC4" w:rsidRPr="00507CE4" w14:paraId="542AFB8F" w14:textId="77777777" w:rsidTr="00CE70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642D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3ED5B5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Overwatch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9965E8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9 (5.5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E7575D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3.64 (20.04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0F5BB5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75 (5.46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3E0F3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00 (5.59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D97583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78 (3.15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7DEA9A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5 (14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9DCF6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4 (57.63%)</w:t>
            </w:r>
          </w:p>
        </w:tc>
      </w:tr>
      <w:tr w:rsidR="005F0DC4" w:rsidRPr="00507CE4" w14:paraId="54FA9D57" w14:textId="77777777" w:rsidTr="00CE70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85ED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7B9AEF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Valorant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F3816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2 (4.8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B7A68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8.84 (18.2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7B8026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0.77 (6.33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F0111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04 (5.78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CD612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79 (3.45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15B472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7 (15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B83CA0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0 (57.69%)</w:t>
            </w:r>
          </w:p>
        </w:tc>
      </w:tr>
      <w:tr w:rsidR="005F0DC4" w:rsidRPr="00507CE4" w14:paraId="4CE930EE" w14:textId="77777777" w:rsidTr="00CE70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FCEE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5E06A3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Fortnit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315C5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7 (4.4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AFD670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2.56 (22.16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C24AF3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1.98 (6.67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C211F6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81 (5.35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37E15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34 (3.34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CD5BD8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9 (18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4923A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1 (23.40%)</w:t>
            </w:r>
          </w:p>
        </w:tc>
      </w:tr>
      <w:tr w:rsidR="005F0DC4" w:rsidRPr="00507CE4" w14:paraId="332C151B" w14:textId="77777777" w:rsidTr="00CE7063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6F919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EF75F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Call of Duty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4AF56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8 (1.7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7361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4.88 (18.36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2942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56 (5.98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B664E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78 (6.18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07DC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61 (4.49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6F58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4 (4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6A7B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 (44.44%)</w:t>
            </w:r>
          </w:p>
        </w:tc>
      </w:tr>
      <w:tr w:rsidR="005F0DC4" w:rsidRPr="00507CE4" w14:paraId="5F54466B" w14:textId="77777777" w:rsidTr="00CE7063"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3D32848D" w14:textId="77777777" w:rsidR="005F0DC4" w:rsidRPr="00507CE4" w:rsidRDefault="005F0DC4" w:rsidP="009516A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MOBA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613E399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40F3E45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412 (38.3%)</w:t>
            </w: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7D4C72A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53.84 (20.08)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8E977E3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9.27 (6.30)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FA9334D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7.04 (5.14)</w:t>
            </w: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9220A2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7.25 (3.32)</w:t>
            </w:r>
          </w:p>
        </w:tc>
        <w:tc>
          <w:tcPr>
            <w:tcW w:w="1418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9EB892E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355 (57)</w:t>
            </w:r>
          </w:p>
        </w:tc>
        <w:tc>
          <w:tcPr>
            <w:tcW w:w="170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BFA607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139 (33.74%)</w:t>
            </w:r>
          </w:p>
        </w:tc>
      </w:tr>
      <w:tr w:rsidR="005F0DC4" w:rsidRPr="00507CE4" w14:paraId="4B36D53F" w14:textId="77777777" w:rsidTr="00CE70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5AC0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8C5677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League of Legend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DDB71F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31 (30.8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C6FA5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3.56 (19.80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7E28BA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41 (6.22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ED5AF7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15 (5.13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C75EB7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17 (3.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897A08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87 (44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1B5FC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15 (34.74%)</w:t>
            </w:r>
          </w:p>
        </w:tc>
      </w:tr>
      <w:tr w:rsidR="005F0DC4" w:rsidRPr="00507CE4" w14:paraId="711054E0" w14:textId="77777777" w:rsidTr="00CE7063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FBE50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4B02C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DOTA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748CD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1 (7.5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0988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5.00 (21.24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7FB0F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72 (6.64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75900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.58 (5.15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E13DD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59 (3.77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CEE55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8 (13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0260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4 (29.63%)</w:t>
            </w:r>
          </w:p>
        </w:tc>
      </w:tr>
      <w:tr w:rsidR="005F0DC4" w:rsidRPr="00507CE4" w14:paraId="0858BA9D" w14:textId="77777777" w:rsidTr="00CE7063"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A951056" w14:textId="77777777" w:rsidR="005F0DC4" w:rsidRPr="00507CE4" w:rsidRDefault="005F0DC4" w:rsidP="009516A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Sports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3A06990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BFEAD9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96 (8.93%)</w:t>
            </w: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456C33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62.72 (19.68)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F8AE4E6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12.53 (7.19)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E7C2AF0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9.94 (5.86)</w:t>
            </w: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C881BC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8.39 (4.16)</w:t>
            </w:r>
          </w:p>
        </w:tc>
        <w:tc>
          <w:tcPr>
            <w:tcW w:w="1418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C9F1615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45 (51)</w:t>
            </w:r>
          </w:p>
        </w:tc>
        <w:tc>
          <w:tcPr>
            <w:tcW w:w="170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E1F0D93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22 (22.92%)</w:t>
            </w:r>
          </w:p>
        </w:tc>
      </w:tr>
      <w:tr w:rsidR="005F0DC4" w:rsidRPr="00507CE4" w14:paraId="7C37F837" w14:textId="77777777" w:rsidTr="00CE70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D667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5CFE31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Rocket Leagu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90704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8 (3.5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30ECEE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3.56 (18.24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FE075A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3.82 (7.20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6CFDEE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0.24 (5.76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5693D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39 (4.16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71723E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4 (24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38B30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 (15.79%)</w:t>
            </w:r>
          </w:p>
        </w:tc>
      </w:tr>
      <w:tr w:rsidR="005F0DC4" w:rsidRPr="00507CE4" w14:paraId="781A5DD6" w14:textId="77777777" w:rsidTr="00CE70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416E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ECDEB7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EA Sports FC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2916CE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9 (3.6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5CAE49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1.64 (20.60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96EB02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2.21 (7.50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C25FF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67 (5.97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E7DE45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05 (3.93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46D39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2 (17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30D9A6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 (17.95%)</w:t>
            </w:r>
          </w:p>
        </w:tc>
      </w:tr>
      <w:tr w:rsidR="005F0DC4" w:rsidRPr="00507CE4" w14:paraId="60F50DB2" w14:textId="77777777" w:rsidTr="00CE70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E536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FC15DE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NBA2K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DFC9E7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0 (0.9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517E1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6.40 (13.8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5FADD3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3.70 (7.02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9C2D39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2.20 (6.83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7FDF09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90 (5.6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9C5BDE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 (6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7D60BD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 (40.00%)</w:t>
            </w:r>
          </w:p>
        </w:tc>
      </w:tr>
      <w:tr w:rsidR="005F0DC4" w:rsidRPr="00507CE4" w14:paraId="1B387B70" w14:textId="77777777" w:rsidTr="00CE7063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B5A1B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85C7BA1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Sim racing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EFF7D59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 (.08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A78791B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5.56 (28.12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AB603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22 (3.31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DB54337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33 (4.27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DE082AD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.11 (2.15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901FDB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 (4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C6E36C9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 (55.55%)</w:t>
            </w:r>
          </w:p>
        </w:tc>
      </w:tr>
      <w:tr w:rsidR="005F0DC4" w:rsidRPr="00507CE4" w14:paraId="39E9DA12" w14:textId="77777777" w:rsidTr="009516AC">
        <w:tc>
          <w:tcPr>
            <w:tcW w:w="9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E436ED" w14:textId="77777777" w:rsidR="005F0DC4" w:rsidRPr="00507CE4" w:rsidRDefault="005F0DC4" w:rsidP="009516A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E1C07A0" w14:textId="77777777" w:rsidR="005F0DC4" w:rsidRPr="00507CE4" w:rsidRDefault="005F0DC4" w:rsidP="009516AC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45D63B0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255 (23.7%)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DC61342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54.60 (19.36)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2DD86EC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7.82 (5.77)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78DCB34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5.55 (5.10)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5B93799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7.24 (3.50)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D96D1C6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236 (19)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DFA6461" w14:textId="77777777" w:rsidR="005F0DC4" w:rsidRPr="00507CE4" w:rsidRDefault="005F0DC4" w:rsidP="009516A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109 (42.75%)</w:t>
            </w:r>
          </w:p>
        </w:tc>
      </w:tr>
    </w:tbl>
    <w:p w14:paraId="5DE8DF44" w14:textId="77777777" w:rsidR="005F0DC4" w:rsidRPr="00507CE4" w:rsidRDefault="005F0DC4" w:rsidP="00C95C46">
      <w:pPr>
        <w:rPr>
          <w:rFonts w:cs="Times New Roman"/>
          <w:b/>
          <w:bCs/>
          <w:szCs w:val="24"/>
          <w:lang/>
        </w:rPr>
      </w:pPr>
    </w:p>
    <w:p w14:paraId="41CAEFC0" w14:textId="77777777" w:rsidR="006306D5" w:rsidRPr="00507CE4" w:rsidRDefault="006306D5">
      <w:pPr>
        <w:spacing w:before="0" w:after="200" w:line="276" w:lineRule="auto"/>
        <w:rPr>
          <w:rFonts w:cs="Times New Roman"/>
          <w:b/>
          <w:bCs/>
          <w:szCs w:val="24"/>
          <w:lang/>
        </w:rPr>
      </w:pPr>
      <w:r w:rsidRPr="00507CE4">
        <w:rPr>
          <w:rFonts w:cs="Times New Roman"/>
          <w:b/>
          <w:bCs/>
          <w:szCs w:val="24"/>
          <w:lang/>
        </w:rPr>
        <w:br w:type="page"/>
      </w:r>
    </w:p>
    <w:p w14:paraId="59A16E35" w14:textId="2C6BE207" w:rsidR="00C95C46" w:rsidRPr="00507CE4" w:rsidRDefault="00C95C46" w:rsidP="00C95C46">
      <w:pPr>
        <w:rPr>
          <w:rFonts w:cs="Times New Roman"/>
          <w:b/>
          <w:bCs/>
          <w:szCs w:val="24"/>
          <w:lang/>
        </w:rPr>
      </w:pPr>
      <w:r w:rsidRPr="00507CE4">
        <w:rPr>
          <w:rFonts w:cs="Times New Roman"/>
          <w:b/>
          <w:bCs/>
          <w:szCs w:val="24"/>
          <w:lang/>
        </w:rPr>
        <w:lastRenderedPageBreak/>
        <w:t>Table S</w:t>
      </w:r>
      <w:r w:rsidR="006306D5" w:rsidRPr="00507CE4">
        <w:rPr>
          <w:rFonts w:cs="Times New Roman"/>
          <w:b/>
          <w:bCs/>
          <w:szCs w:val="24"/>
          <w:lang/>
        </w:rPr>
        <w:t>2</w:t>
      </w:r>
      <w:r w:rsidRPr="00507CE4">
        <w:rPr>
          <w:rFonts w:cs="Times New Roman"/>
          <w:b/>
          <w:bCs/>
          <w:szCs w:val="24"/>
          <w:lang/>
        </w:rPr>
        <w:t>.</w:t>
      </w:r>
    </w:p>
    <w:p w14:paraId="210DCF1B" w14:textId="77777777" w:rsidR="00C95C46" w:rsidRPr="00507CE4" w:rsidRDefault="00C95C46" w:rsidP="00F13B6C">
      <w:pPr>
        <w:jc w:val="both"/>
        <w:rPr>
          <w:rFonts w:cs="Times New Roman"/>
          <w:b/>
          <w:bCs/>
          <w:szCs w:val="24"/>
          <w:lang/>
        </w:rPr>
      </w:pPr>
      <w:r w:rsidRPr="00507CE4">
        <w:rPr>
          <w:rFonts w:cs="Times New Roman"/>
          <w:szCs w:val="24"/>
        </w:rPr>
        <w:t>Prevalence of neurodiversity across performance levels and 2x2 pairwise comparisons between adjacent performance level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30"/>
        <w:gridCol w:w="1684"/>
        <w:gridCol w:w="1684"/>
        <w:gridCol w:w="726"/>
        <w:gridCol w:w="1134"/>
        <w:gridCol w:w="1134"/>
        <w:gridCol w:w="1134"/>
      </w:tblGrid>
      <w:tr w:rsidR="00C95C46" w:rsidRPr="00507CE4" w14:paraId="275E8A80" w14:textId="77777777" w:rsidTr="009516AC">
        <w:tc>
          <w:tcPr>
            <w:tcW w:w="14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CF0F35" w14:textId="77777777" w:rsidR="00C95C46" w:rsidRPr="00507CE4" w:rsidRDefault="00C95C46" w:rsidP="00C95C4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873A46" w14:textId="77777777" w:rsidR="00C95C46" w:rsidRPr="00507CE4" w:rsidRDefault="00C95C46" w:rsidP="00C95C4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% Neurodivergence in group 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D356FC" w14:textId="77777777" w:rsidR="00C95C46" w:rsidRPr="00507CE4" w:rsidRDefault="00C95C46" w:rsidP="00C95C4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% Neurodivergence in group 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BCED4B" w14:textId="77777777" w:rsidR="00C95C46" w:rsidRPr="00507CE4" w:rsidRDefault="00C95C46" w:rsidP="00C95C4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χ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E837BA" w14:textId="77777777" w:rsidR="00C95C46" w:rsidRPr="00507CE4" w:rsidRDefault="00C95C46" w:rsidP="00C95C4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AEC08C" w14:textId="77777777" w:rsidR="00C95C46" w:rsidRPr="00507CE4" w:rsidRDefault="00C95C46" w:rsidP="00C95C4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1D9CDF" w14:textId="77777777" w:rsidR="00C95C46" w:rsidRPr="00507CE4" w:rsidRDefault="00C95C46" w:rsidP="00C95C4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p</w:t>
            </w:r>
          </w:p>
          <w:p w14:paraId="1617BA9B" w14:textId="77777777" w:rsidR="00C95C46" w:rsidRPr="00507CE4" w:rsidRDefault="00C95C46" w:rsidP="00C95C4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95C46" w:rsidRPr="00507CE4" w14:paraId="4C1016EC" w14:textId="77777777" w:rsidTr="009516AC">
        <w:tc>
          <w:tcPr>
            <w:tcW w:w="1430" w:type="dxa"/>
            <w:tcBorders>
              <w:top w:val="single" w:sz="18" w:space="0" w:color="auto"/>
              <w:left w:val="nil"/>
              <w:right w:val="nil"/>
            </w:tcBorders>
          </w:tcPr>
          <w:p w14:paraId="70F42132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Recreational- Foundational</w:t>
            </w:r>
          </w:p>
        </w:tc>
        <w:tc>
          <w:tcPr>
            <w:tcW w:w="1684" w:type="dxa"/>
            <w:tcBorders>
              <w:top w:val="single" w:sz="18" w:space="0" w:color="auto"/>
              <w:left w:val="nil"/>
              <w:right w:val="nil"/>
            </w:tcBorders>
          </w:tcPr>
          <w:p w14:paraId="60AA6D0E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2%</w:t>
            </w:r>
          </w:p>
        </w:tc>
        <w:tc>
          <w:tcPr>
            <w:tcW w:w="1684" w:type="dxa"/>
            <w:tcBorders>
              <w:top w:val="single" w:sz="18" w:space="0" w:color="auto"/>
              <w:left w:val="nil"/>
              <w:right w:val="nil"/>
            </w:tcBorders>
          </w:tcPr>
          <w:p w14:paraId="05268F87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9.9%</w:t>
            </w:r>
          </w:p>
        </w:tc>
        <w:tc>
          <w:tcPr>
            <w:tcW w:w="726" w:type="dxa"/>
            <w:tcBorders>
              <w:top w:val="single" w:sz="18" w:space="0" w:color="auto"/>
              <w:left w:val="nil"/>
              <w:right w:val="nil"/>
            </w:tcBorders>
          </w:tcPr>
          <w:p w14:paraId="335CCE90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.2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14:paraId="0A6D3DB6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.9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14:paraId="1BE528F7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[.67, 1.26]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14:paraId="416147E6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.61</w:t>
            </w:r>
          </w:p>
        </w:tc>
      </w:tr>
      <w:tr w:rsidR="00C95C46" w:rsidRPr="00507CE4" w14:paraId="03C150B5" w14:textId="77777777" w:rsidTr="00C95C46">
        <w:tc>
          <w:tcPr>
            <w:tcW w:w="1430" w:type="dxa"/>
            <w:tcBorders>
              <w:left w:val="nil"/>
              <w:right w:val="nil"/>
            </w:tcBorders>
          </w:tcPr>
          <w:p w14:paraId="204C49CE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 xml:space="preserve">Foundational – </w:t>
            </w:r>
            <w:proofErr w:type="gramStart"/>
            <w:r w:rsidRPr="00507CE4">
              <w:rPr>
                <w:rFonts w:cs="Times New Roman"/>
                <w:bCs/>
                <w:sz w:val="20"/>
                <w:szCs w:val="20"/>
              </w:rPr>
              <w:t>Pre-elite</w:t>
            </w:r>
            <w:proofErr w:type="gramEnd"/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29B83728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9.9%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1B28D2C6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1.3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082AB639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.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9D5656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0612D5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[.75, 1.5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0D5D4F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.75</w:t>
            </w:r>
          </w:p>
        </w:tc>
      </w:tr>
      <w:tr w:rsidR="00C95C46" w:rsidRPr="00507CE4" w14:paraId="22796C66" w14:textId="77777777" w:rsidTr="00C95C46">
        <w:tc>
          <w:tcPr>
            <w:tcW w:w="1430" w:type="dxa"/>
            <w:tcBorders>
              <w:left w:val="nil"/>
              <w:right w:val="nil"/>
            </w:tcBorders>
          </w:tcPr>
          <w:p w14:paraId="2A41DB4A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Pre-elite - Elite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3B866DD1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1.3%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2F2FACCA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3.8%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53048E42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2.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D261C0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.4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FCF28B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[.28, .70]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F198A2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&lt; .001</w:t>
            </w:r>
          </w:p>
        </w:tc>
      </w:tr>
      <w:tr w:rsidR="00C95C46" w:rsidRPr="00507CE4" w14:paraId="4F8FBC4E" w14:textId="77777777" w:rsidTr="009516AC">
        <w:tc>
          <w:tcPr>
            <w:tcW w:w="1430" w:type="dxa"/>
            <w:tcBorders>
              <w:left w:val="nil"/>
              <w:bottom w:val="single" w:sz="18" w:space="0" w:color="auto"/>
              <w:right w:val="nil"/>
            </w:tcBorders>
          </w:tcPr>
          <w:p w14:paraId="27404E1D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Elite - Mastery</w:t>
            </w:r>
          </w:p>
        </w:tc>
        <w:tc>
          <w:tcPr>
            <w:tcW w:w="1684" w:type="dxa"/>
            <w:tcBorders>
              <w:left w:val="nil"/>
              <w:bottom w:val="single" w:sz="18" w:space="0" w:color="auto"/>
              <w:right w:val="nil"/>
            </w:tcBorders>
          </w:tcPr>
          <w:p w14:paraId="690165D4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3.8%</w:t>
            </w:r>
          </w:p>
        </w:tc>
        <w:tc>
          <w:tcPr>
            <w:tcW w:w="1684" w:type="dxa"/>
            <w:tcBorders>
              <w:left w:val="nil"/>
              <w:bottom w:val="single" w:sz="18" w:space="0" w:color="auto"/>
              <w:right w:val="nil"/>
            </w:tcBorders>
          </w:tcPr>
          <w:p w14:paraId="75AC782A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0.3%</w:t>
            </w:r>
          </w:p>
        </w:tc>
        <w:tc>
          <w:tcPr>
            <w:tcW w:w="726" w:type="dxa"/>
            <w:tcBorders>
              <w:left w:val="nil"/>
              <w:bottom w:val="single" w:sz="18" w:space="0" w:color="auto"/>
              <w:right w:val="nil"/>
            </w:tcBorders>
          </w:tcPr>
          <w:p w14:paraId="748AD0A6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.33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14:paraId="0C737801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.82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14:paraId="44CF700A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[.41, 1.64]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14:paraId="650A19E1" w14:textId="77777777" w:rsidR="00C95C46" w:rsidRPr="00507CE4" w:rsidRDefault="00C95C46" w:rsidP="00C95C46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.57</w:t>
            </w:r>
          </w:p>
        </w:tc>
      </w:tr>
    </w:tbl>
    <w:p w14:paraId="5343415C" w14:textId="24F886E2" w:rsidR="005C5F1F" w:rsidRPr="00507CE4" w:rsidRDefault="005C5F1F" w:rsidP="00C95C46"/>
    <w:p w14:paraId="58F1AED1" w14:textId="215C5DFC" w:rsidR="005C5F1F" w:rsidRPr="00507CE4" w:rsidRDefault="005C5F1F" w:rsidP="006306D5">
      <w:pPr>
        <w:spacing w:before="0" w:after="200" w:line="276" w:lineRule="auto"/>
      </w:pPr>
      <w:r w:rsidRPr="00507CE4">
        <w:br w:type="page"/>
      </w:r>
    </w:p>
    <w:p w14:paraId="69674217" w14:textId="33D544E3" w:rsidR="00DE23E8" w:rsidRPr="00507CE4" w:rsidRDefault="006306D5" w:rsidP="00654E8F">
      <w:pPr>
        <w:spacing w:before="240"/>
        <w:rPr>
          <w:b/>
          <w:bCs/>
        </w:rPr>
      </w:pPr>
      <w:r w:rsidRPr="00507CE4">
        <w:rPr>
          <w:b/>
          <w:bCs/>
        </w:rPr>
        <w:lastRenderedPageBreak/>
        <w:t>Table S3.</w:t>
      </w:r>
    </w:p>
    <w:p w14:paraId="510A33E5" w14:textId="60EDA606" w:rsidR="006306D5" w:rsidRPr="00507CE4" w:rsidRDefault="006306D5" w:rsidP="00E361C7">
      <w:pPr>
        <w:spacing w:before="240"/>
        <w:jc w:val="both"/>
      </w:pPr>
      <w:r w:rsidRPr="00507CE4">
        <w:t>Descriptive prevalences of single specified, multiple specified, and non-specified</w:t>
      </w:r>
      <w:r w:rsidR="00F13B6C" w:rsidRPr="00507CE4">
        <w:t>/</w:t>
      </w:r>
      <w:proofErr w:type="spellStart"/>
      <w:r w:rsidR="00F13B6C" w:rsidRPr="00507CE4">
        <w:t>uncodable</w:t>
      </w:r>
      <w:proofErr w:type="spellEnd"/>
      <w:r w:rsidRPr="00507CE4">
        <w:t xml:space="preserve"> neurodivergent profiles</w:t>
      </w:r>
      <w:r w:rsidR="00F13B6C" w:rsidRPr="00507CE4">
        <w:t xml:space="preserve"> and their corresponding </w:t>
      </w:r>
      <w:proofErr w:type="gramStart"/>
      <w:r w:rsidR="00F13B6C" w:rsidRPr="00507CE4">
        <w:t>mean</w:t>
      </w:r>
      <w:proofErr w:type="gramEnd"/>
      <w:r w:rsidR="00F13B6C" w:rsidRPr="00507CE4">
        <w:t xml:space="preserve"> mental health outcomes</w:t>
      </w:r>
    </w:p>
    <w:tbl>
      <w:tblPr>
        <w:tblStyle w:val="TableGrid"/>
        <w:tblW w:w="9781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417"/>
        <w:gridCol w:w="992"/>
        <w:gridCol w:w="1134"/>
        <w:gridCol w:w="851"/>
        <w:gridCol w:w="992"/>
      </w:tblGrid>
      <w:tr w:rsidR="007D237C" w:rsidRPr="00507CE4" w14:paraId="77F52C4C" w14:textId="65C719C3" w:rsidTr="00E361C7">
        <w:trPr>
          <w:trHeight w:val="521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522351" w14:textId="77777777" w:rsidR="007D237C" w:rsidRPr="00507CE4" w:rsidRDefault="007D237C" w:rsidP="009814B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Profile 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9174EB" w14:textId="77777777" w:rsidR="007D237C" w:rsidRPr="00507CE4" w:rsidRDefault="007D237C" w:rsidP="009814B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Neurotype profi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3F2182" w14:textId="3BEB01E3" w:rsidR="007D237C" w:rsidRPr="00507CE4" w:rsidRDefault="007D237C" w:rsidP="009814B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Count (% of ND group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43796A" w14:textId="46796F37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WHO-5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AB90F6" w14:textId="03261B01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PHQ-9 (S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DBF00C" w14:textId="1E5959D9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GAD-7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2344055" w14:textId="2E6FA8B9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PSQI (SD)</w:t>
            </w:r>
          </w:p>
        </w:tc>
      </w:tr>
      <w:tr w:rsidR="007D237C" w:rsidRPr="00507CE4" w14:paraId="2990524E" w14:textId="4994C556" w:rsidTr="00E361C7">
        <w:tc>
          <w:tcPr>
            <w:tcW w:w="21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3B16908" w14:textId="6003C930" w:rsidR="007D237C" w:rsidRPr="00507CE4" w:rsidRDefault="007D237C" w:rsidP="00FA4BBD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 xml:space="preserve">Single specified </w:t>
            </w:r>
            <w:r w:rsidR="00E361C7" w:rsidRPr="00507CE4">
              <w:rPr>
                <w:rFonts w:cs="Times New Roman"/>
                <w:bCs/>
                <w:sz w:val="20"/>
                <w:szCs w:val="20"/>
              </w:rPr>
              <w:br/>
            </w:r>
            <w:r w:rsidRPr="00507CE4">
              <w:rPr>
                <w:rFonts w:cs="Times New Roman"/>
                <w:bCs/>
                <w:sz w:val="20"/>
                <w:szCs w:val="20"/>
              </w:rPr>
              <w:t>profil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14:paraId="47DFF77B" w14:textId="6A78DA44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14:paraId="7625F762" w14:textId="508FDF20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218 (54.2%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0F3D07" w14:textId="59FC35DA" w:rsidR="007D237C" w:rsidRPr="00507CE4" w:rsidRDefault="00E361C7" w:rsidP="009024A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48.84</w:t>
            </w:r>
            <w:r w:rsidR="007D237C" w:rsidRPr="00507CE4">
              <w:rPr>
                <w:rFonts w:cs="Times New Roman"/>
                <w:b/>
                <w:sz w:val="20"/>
                <w:szCs w:val="20"/>
              </w:rPr>
              <w:t xml:space="preserve"> (</w:t>
            </w:r>
            <w:r w:rsidRPr="00507CE4">
              <w:rPr>
                <w:rFonts w:cs="Times New Roman"/>
                <w:b/>
                <w:sz w:val="20"/>
                <w:szCs w:val="20"/>
              </w:rPr>
              <w:t>18.64</w:t>
            </w:r>
            <w:r w:rsidR="007D237C" w:rsidRPr="00507CE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A2CA4D" w14:textId="590D3E9A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 xml:space="preserve">9.98 </w:t>
            </w:r>
            <w:r w:rsidR="00E361C7" w:rsidRPr="00507CE4">
              <w:rPr>
                <w:rFonts w:cs="Times New Roman"/>
                <w:b/>
                <w:sz w:val="20"/>
                <w:szCs w:val="20"/>
              </w:rPr>
              <w:br/>
            </w:r>
            <w:r w:rsidRPr="00507CE4">
              <w:rPr>
                <w:rFonts w:cs="Times New Roman"/>
                <w:b/>
                <w:sz w:val="20"/>
                <w:szCs w:val="20"/>
              </w:rPr>
              <w:t>(5.85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FAF0E4" w14:textId="3BB049DF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7.61 (5.24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634084" w14:textId="4A6EF238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7.82 (3.22)</w:t>
            </w:r>
          </w:p>
        </w:tc>
      </w:tr>
      <w:tr w:rsidR="007D237C" w:rsidRPr="00507CE4" w14:paraId="6873A13A" w14:textId="77777777" w:rsidTr="00E361C7">
        <w:tc>
          <w:tcPr>
            <w:tcW w:w="2127" w:type="dxa"/>
            <w:vMerge/>
            <w:tcBorders>
              <w:left w:val="nil"/>
              <w:right w:val="nil"/>
            </w:tcBorders>
          </w:tcPr>
          <w:p w14:paraId="758B53B4" w14:textId="77777777" w:rsidR="007D237C" w:rsidRPr="00507CE4" w:rsidRDefault="007D237C" w:rsidP="00FA4BBD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BD33CA" w14:textId="0E6DC071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ADHD only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78C7CB" w14:textId="2C3AB9F2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26 (31.3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957084" w14:textId="7BEFD2D3" w:rsidR="007D237C" w:rsidRPr="00507CE4" w:rsidRDefault="00E361C7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7.56</w:t>
            </w:r>
            <w:r w:rsidR="007D237C" w:rsidRPr="00507CE4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Pr="00507CE4">
              <w:rPr>
                <w:rFonts w:cs="Times New Roman"/>
                <w:bCs/>
                <w:sz w:val="20"/>
                <w:szCs w:val="20"/>
              </w:rPr>
              <w:t>18.12</w:t>
            </w:r>
            <w:r w:rsidR="007D237C" w:rsidRPr="00507CE4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0A5384" w14:textId="2527E3F7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0.29 (5.79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32C772" w14:textId="368DBA22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87 (4.96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1A27BF" w14:textId="3E0081D3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00 (3.21)</w:t>
            </w:r>
          </w:p>
        </w:tc>
      </w:tr>
      <w:tr w:rsidR="007D237C" w:rsidRPr="00507CE4" w14:paraId="4FA27693" w14:textId="59AF04B5" w:rsidTr="00E361C7">
        <w:tc>
          <w:tcPr>
            <w:tcW w:w="2127" w:type="dxa"/>
            <w:vMerge/>
            <w:tcBorders>
              <w:left w:val="nil"/>
              <w:right w:val="nil"/>
            </w:tcBorders>
          </w:tcPr>
          <w:p w14:paraId="7745EF09" w14:textId="77777777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D5850C" w14:textId="73344A62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Autism only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5DE18A" w14:textId="639D5512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9 (12.2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86CDC3" w14:textId="75FC4EC2" w:rsidR="007D237C" w:rsidRPr="00507CE4" w:rsidRDefault="00E361C7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1.04</w:t>
            </w:r>
            <w:r w:rsidR="007D237C" w:rsidRPr="00507CE4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Pr="00507CE4">
              <w:rPr>
                <w:rFonts w:cs="Times New Roman"/>
                <w:bCs/>
                <w:sz w:val="20"/>
                <w:szCs w:val="20"/>
              </w:rPr>
              <w:t>19.16</w:t>
            </w:r>
            <w:r w:rsidR="007D237C" w:rsidRPr="00507CE4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4F8D63" w14:textId="6C276FBC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 xml:space="preserve">9.39 </w:t>
            </w:r>
            <w:r w:rsidR="00E361C7" w:rsidRPr="00507CE4">
              <w:rPr>
                <w:rFonts w:cs="Times New Roman"/>
                <w:bCs/>
                <w:sz w:val="20"/>
                <w:szCs w:val="20"/>
              </w:rPr>
              <w:br/>
            </w:r>
            <w:r w:rsidRPr="00507CE4">
              <w:rPr>
                <w:rFonts w:cs="Times New Roman"/>
                <w:bCs/>
                <w:sz w:val="20"/>
                <w:szCs w:val="20"/>
              </w:rPr>
              <w:t>(5.64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D7CA1A" w14:textId="3339ADF9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39 (5.50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547E3B" w14:textId="441DC694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59 (3.11)</w:t>
            </w:r>
          </w:p>
        </w:tc>
      </w:tr>
      <w:tr w:rsidR="007D237C" w:rsidRPr="00507CE4" w14:paraId="5E8082C7" w14:textId="067B552F" w:rsidTr="00E361C7">
        <w:tc>
          <w:tcPr>
            <w:tcW w:w="2127" w:type="dxa"/>
            <w:vMerge/>
            <w:tcBorders>
              <w:left w:val="nil"/>
              <w:right w:val="nil"/>
            </w:tcBorders>
          </w:tcPr>
          <w:p w14:paraId="1A8C86F6" w14:textId="50DD28D3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A69814" w14:textId="0FA80EDB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Dyslexia/learning-related only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25281B" w14:textId="3FAAB0D1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7 (6.7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E84C47" w14:textId="6BB7E545" w:rsidR="007D237C" w:rsidRPr="00507CE4" w:rsidRDefault="00E361C7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1.24</w:t>
            </w:r>
            <w:r w:rsidR="007D237C" w:rsidRPr="00507CE4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Pr="00507CE4">
              <w:rPr>
                <w:rFonts w:cs="Times New Roman"/>
                <w:bCs/>
                <w:sz w:val="20"/>
                <w:szCs w:val="20"/>
              </w:rPr>
              <w:t>20.24</w:t>
            </w:r>
            <w:r w:rsidR="007D237C" w:rsidRPr="00507CE4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2A4858" w14:textId="3FF67EAD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 xml:space="preserve">9.62 </w:t>
            </w:r>
            <w:r w:rsidR="00E361C7" w:rsidRPr="00507CE4">
              <w:rPr>
                <w:rFonts w:cs="Times New Roman"/>
                <w:bCs/>
                <w:sz w:val="20"/>
                <w:szCs w:val="20"/>
              </w:rPr>
              <w:br/>
            </w:r>
            <w:r w:rsidRPr="00507CE4">
              <w:rPr>
                <w:rFonts w:cs="Times New Roman"/>
                <w:bCs/>
                <w:sz w:val="20"/>
                <w:szCs w:val="20"/>
              </w:rPr>
              <w:t>(6.67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B7E376" w14:textId="0C904897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6.77 (6.17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7FA4F2" w14:textId="3AD80C66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7.35 (3.51)</w:t>
            </w:r>
          </w:p>
        </w:tc>
      </w:tr>
      <w:tr w:rsidR="007D237C" w:rsidRPr="00507CE4" w14:paraId="31244BE4" w14:textId="6FE7AC95" w:rsidTr="00E361C7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D3EA67" w14:textId="77777777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A786CC7" w14:textId="3CB87C8B" w:rsidR="007D237C" w:rsidRPr="00507CE4" w:rsidRDefault="007D237C" w:rsidP="00C36203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Other single only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8F1D926" w14:textId="2CE1EEEB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6 (4.0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F993D" w14:textId="3A7F96FF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AE0F8" w14:textId="5BA2A440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89ED6" w14:textId="0CA5BFDF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4B3B6" w14:textId="4C5E2895" w:rsidR="007D237C" w:rsidRPr="00507CE4" w:rsidRDefault="007D237C" w:rsidP="009024A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</w:tr>
      <w:tr w:rsidR="007D237C" w:rsidRPr="00507CE4" w14:paraId="51E58741" w14:textId="6BFF1007" w:rsidTr="00E361C7"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</w:tcPr>
          <w:p w14:paraId="20B23CCD" w14:textId="77777777" w:rsidR="007D237C" w:rsidRPr="00507CE4" w:rsidRDefault="007D237C" w:rsidP="00FA4BBD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Multiple specified profile</w:t>
            </w:r>
          </w:p>
        </w:tc>
        <w:tc>
          <w:tcPr>
            <w:tcW w:w="2268" w:type="dxa"/>
            <w:tcBorders>
              <w:left w:val="nil"/>
              <w:bottom w:val="dotted" w:sz="4" w:space="0" w:color="auto"/>
              <w:right w:val="nil"/>
            </w:tcBorders>
          </w:tcPr>
          <w:p w14:paraId="72BFCF51" w14:textId="1376A068" w:rsidR="007D237C" w:rsidRPr="00507CE4" w:rsidRDefault="00C36203" w:rsidP="00AB6DA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left w:val="nil"/>
              <w:bottom w:val="dotted" w:sz="4" w:space="0" w:color="auto"/>
              <w:right w:val="nil"/>
            </w:tcBorders>
          </w:tcPr>
          <w:p w14:paraId="4381494A" w14:textId="5AD6CB7C" w:rsidR="007D237C" w:rsidRPr="00507CE4" w:rsidRDefault="00C36203" w:rsidP="009814B4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83 (20.7%)</w:t>
            </w: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9C7673B" w14:textId="5B98775F" w:rsidR="007D237C" w:rsidRPr="00507CE4" w:rsidRDefault="00E361C7" w:rsidP="00C362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42.80</w:t>
            </w:r>
            <w:r w:rsidR="00C36203" w:rsidRPr="00507CE4">
              <w:rPr>
                <w:rFonts w:cs="Times New Roman"/>
                <w:b/>
                <w:sz w:val="20"/>
                <w:szCs w:val="20"/>
              </w:rPr>
              <w:t xml:space="preserve"> (</w:t>
            </w:r>
            <w:r w:rsidRPr="00507CE4">
              <w:rPr>
                <w:rFonts w:cs="Times New Roman"/>
                <w:b/>
                <w:sz w:val="20"/>
                <w:szCs w:val="20"/>
              </w:rPr>
              <w:t>19.92</w:t>
            </w:r>
            <w:r w:rsidR="00C36203" w:rsidRPr="00507CE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F606F05" w14:textId="54F27821" w:rsidR="007D237C" w:rsidRPr="00507CE4" w:rsidRDefault="00C36203" w:rsidP="00C362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11.55 (6.54)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D32AFD3" w14:textId="0E30FEB7" w:rsidR="007D237C" w:rsidRPr="00507CE4" w:rsidRDefault="00C36203" w:rsidP="00C362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8.74 (5.81)</w:t>
            </w: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316BE40" w14:textId="2C9C00F9" w:rsidR="007D237C" w:rsidRPr="00507CE4" w:rsidRDefault="00C36203" w:rsidP="00C3620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7CE4">
              <w:rPr>
                <w:rFonts w:cs="Times New Roman"/>
                <w:b/>
                <w:sz w:val="20"/>
                <w:szCs w:val="20"/>
              </w:rPr>
              <w:t>8.58 (3.38)</w:t>
            </w:r>
          </w:p>
        </w:tc>
      </w:tr>
      <w:tr w:rsidR="00C36203" w:rsidRPr="00507CE4" w14:paraId="23365E66" w14:textId="77777777" w:rsidTr="00E361C7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56B19C" w14:textId="77777777" w:rsidR="00C36203" w:rsidRPr="00507CE4" w:rsidRDefault="00C36203" w:rsidP="00FA4BBD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E887BD" w14:textId="41F16116" w:rsidR="00C36203" w:rsidRPr="00507CE4" w:rsidRDefault="00C36203" w:rsidP="00AB6DA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ADHD + Autis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AC1DDF" w14:textId="3E59180A" w:rsidR="00C36203" w:rsidRPr="00507CE4" w:rsidRDefault="00C36203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4 (11.0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02E766" w14:textId="04435E8D" w:rsidR="00C36203" w:rsidRPr="00507CE4" w:rsidRDefault="00E361C7" w:rsidP="00C36203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3.64</w:t>
            </w:r>
            <w:r w:rsidR="00C36203" w:rsidRPr="00507CE4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Pr="00507CE4">
              <w:rPr>
                <w:rFonts w:cs="Times New Roman"/>
                <w:bCs/>
                <w:sz w:val="20"/>
                <w:szCs w:val="20"/>
              </w:rPr>
              <w:t>18.76</w:t>
            </w:r>
            <w:r w:rsidR="00C36203" w:rsidRPr="00507CE4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7429C5" w14:textId="5994C79D" w:rsidR="00C36203" w:rsidRPr="00507CE4" w:rsidRDefault="00C36203" w:rsidP="00C36203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1.55 (5.89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732BD5" w14:textId="6ABC664B" w:rsidR="00C36203" w:rsidRPr="00507CE4" w:rsidRDefault="00C36203" w:rsidP="00C36203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09 (4.92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6545E0" w14:textId="1E90A8FF" w:rsidR="00C36203" w:rsidRPr="00507CE4" w:rsidRDefault="00C36203" w:rsidP="00C36203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68 (3.38)</w:t>
            </w:r>
          </w:p>
        </w:tc>
      </w:tr>
      <w:tr w:rsidR="007D237C" w:rsidRPr="00507CE4" w14:paraId="015B987B" w14:textId="0A8D71B3" w:rsidTr="00E361C7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2C6C57" w14:textId="77777777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B89BF4" w14:textId="5AA37241" w:rsidR="007D237C" w:rsidRPr="00507CE4" w:rsidRDefault="007D237C" w:rsidP="00AB6DA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ADHD + Dyslexia/learning-relate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439297" w14:textId="47B928A8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4 (3.5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E5519C" w14:textId="2AE97783" w:rsidR="007D237C" w:rsidRPr="00507CE4" w:rsidRDefault="00E361C7" w:rsidP="00E361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39.52</w:t>
            </w:r>
            <w:r w:rsidR="00C36203" w:rsidRPr="00507CE4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507CE4">
              <w:rPr>
                <w:rFonts w:cs="Times New Roman"/>
                <w:bCs/>
                <w:sz w:val="20"/>
                <w:szCs w:val="20"/>
              </w:rPr>
              <w:t>(22.88</w:t>
            </w:r>
            <w:r w:rsidR="00C36203" w:rsidRPr="00507CE4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202790" w14:textId="6AED78A6" w:rsidR="007D237C" w:rsidRPr="00507CE4" w:rsidRDefault="00C36203" w:rsidP="00E361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2.18 (8.30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0F702D" w14:textId="48B9F5B9" w:rsidR="007D237C" w:rsidRPr="00507CE4" w:rsidRDefault="00C36203" w:rsidP="00E361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0.29 (7.44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4F8856" w14:textId="4502B0BE" w:rsidR="007D237C" w:rsidRPr="00507CE4" w:rsidRDefault="00C36203" w:rsidP="00E361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18 (3.71)</w:t>
            </w:r>
          </w:p>
        </w:tc>
      </w:tr>
      <w:tr w:rsidR="007D237C" w:rsidRPr="00507CE4" w14:paraId="66665EEB" w14:textId="592E40CE" w:rsidTr="00E361C7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6D2DAA5" w14:textId="77777777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right w:val="nil"/>
            </w:tcBorders>
          </w:tcPr>
          <w:p w14:paraId="34F2000F" w14:textId="0A110DD6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Other multip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</w:tcPr>
          <w:p w14:paraId="42F905F5" w14:textId="54477B8E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25 (6.2%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D27F5B0" w14:textId="579622B0" w:rsidR="007D237C" w:rsidRPr="00507CE4" w:rsidRDefault="00E361C7" w:rsidP="00C36203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44.00</w:t>
            </w:r>
            <w:r w:rsidR="00C36203" w:rsidRPr="00507CE4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Pr="00507CE4">
              <w:rPr>
                <w:rFonts w:cs="Times New Roman"/>
                <w:bCs/>
                <w:sz w:val="20"/>
                <w:szCs w:val="20"/>
              </w:rPr>
              <w:t>20.52</w:t>
            </w:r>
            <w:r w:rsidR="00C36203" w:rsidRPr="00507CE4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57678E4" w14:textId="06F2E38B" w:rsidR="007D237C" w:rsidRPr="00507CE4" w:rsidRDefault="00C36203" w:rsidP="00C36203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0.87 (6.53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8D0EACC" w14:textId="5F4FA66E" w:rsidR="007D237C" w:rsidRPr="00507CE4" w:rsidRDefault="00C36203" w:rsidP="00C36203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87 (6.22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E78F886" w14:textId="3AB18E4E" w:rsidR="007D237C" w:rsidRPr="00507CE4" w:rsidRDefault="00C36203" w:rsidP="00C36203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73 (3.15)</w:t>
            </w:r>
          </w:p>
        </w:tc>
      </w:tr>
      <w:tr w:rsidR="007D237C" w:rsidRPr="00507CE4" w14:paraId="49BB5F6C" w14:textId="61E316C7" w:rsidTr="00064B76">
        <w:tc>
          <w:tcPr>
            <w:tcW w:w="2127" w:type="dxa"/>
            <w:tcBorders>
              <w:left w:val="nil"/>
              <w:bottom w:val="single" w:sz="24" w:space="0" w:color="auto"/>
              <w:right w:val="nil"/>
            </w:tcBorders>
          </w:tcPr>
          <w:p w14:paraId="6D82AD9D" w14:textId="1510CF69" w:rsidR="007D237C" w:rsidRPr="00507CE4" w:rsidRDefault="007D237C" w:rsidP="00AB6DA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 xml:space="preserve">Other (non-specified or </w:t>
            </w:r>
            <w:proofErr w:type="spellStart"/>
            <w:r w:rsidRPr="00507CE4">
              <w:rPr>
                <w:rFonts w:cs="Times New Roman"/>
                <w:bCs/>
                <w:sz w:val="20"/>
                <w:szCs w:val="20"/>
              </w:rPr>
              <w:t>uncodable</w:t>
            </w:r>
            <w:proofErr w:type="spellEnd"/>
            <w:r w:rsidRPr="00507CE4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24" w:space="0" w:color="auto"/>
              <w:right w:val="nil"/>
            </w:tcBorders>
          </w:tcPr>
          <w:p w14:paraId="6ADD5FBC" w14:textId="775E7070" w:rsidR="007D237C" w:rsidRPr="00507CE4" w:rsidRDefault="007D237C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left w:val="nil"/>
              <w:bottom w:val="single" w:sz="24" w:space="0" w:color="auto"/>
              <w:right w:val="nil"/>
            </w:tcBorders>
          </w:tcPr>
          <w:p w14:paraId="49AE95F3" w14:textId="2C00654C" w:rsidR="007D237C" w:rsidRPr="00507CE4" w:rsidRDefault="00E361C7" w:rsidP="009814B4">
            <w:pPr>
              <w:spacing w:before="0" w:after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01 (25.1%)</w:t>
            </w:r>
          </w:p>
        </w:tc>
        <w:tc>
          <w:tcPr>
            <w:tcW w:w="992" w:type="dxa"/>
            <w:tcBorders>
              <w:left w:val="nil"/>
              <w:bottom w:val="single" w:sz="24" w:space="0" w:color="auto"/>
              <w:right w:val="nil"/>
            </w:tcBorders>
          </w:tcPr>
          <w:p w14:paraId="07DC1018" w14:textId="1D4FA141" w:rsidR="007D237C" w:rsidRPr="00507CE4" w:rsidRDefault="00E361C7" w:rsidP="00E361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54.44 (22.32)</w:t>
            </w:r>
          </w:p>
        </w:tc>
        <w:tc>
          <w:tcPr>
            <w:tcW w:w="1134" w:type="dxa"/>
            <w:tcBorders>
              <w:left w:val="nil"/>
              <w:bottom w:val="single" w:sz="24" w:space="0" w:color="auto"/>
              <w:right w:val="nil"/>
            </w:tcBorders>
          </w:tcPr>
          <w:p w14:paraId="1EB41AB1" w14:textId="5D831D8D" w:rsidR="007D237C" w:rsidRPr="00507CE4" w:rsidRDefault="00E361C7" w:rsidP="00E361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11.14 (6.92)</w:t>
            </w:r>
          </w:p>
        </w:tc>
        <w:tc>
          <w:tcPr>
            <w:tcW w:w="851" w:type="dxa"/>
            <w:tcBorders>
              <w:left w:val="nil"/>
              <w:bottom w:val="single" w:sz="24" w:space="0" w:color="auto"/>
              <w:right w:val="nil"/>
            </w:tcBorders>
          </w:tcPr>
          <w:p w14:paraId="26A662DD" w14:textId="014FD3D1" w:rsidR="007D237C" w:rsidRPr="00507CE4" w:rsidRDefault="00E361C7" w:rsidP="00E361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8.60 (5.81)</w:t>
            </w:r>
          </w:p>
        </w:tc>
        <w:tc>
          <w:tcPr>
            <w:tcW w:w="992" w:type="dxa"/>
            <w:tcBorders>
              <w:left w:val="nil"/>
              <w:bottom w:val="single" w:sz="24" w:space="0" w:color="auto"/>
              <w:right w:val="nil"/>
            </w:tcBorders>
          </w:tcPr>
          <w:p w14:paraId="5FEDB1EC" w14:textId="286846D3" w:rsidR="007D237C" w:rsidRPr="00507CE4" w:rsidRDefault="00E361C7" w:rsidP="00E361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07CE4">
              <w:rPr>
                <w:rFonts w:cs="Times New Roman"/>
                <w:bCs/>
                <w:sz w:val="20"/>
                <w:szCs w:val="20"/>
              </w:rPr>
              <w:t>9.75 (4.08)</w:t>
            </w:r>
          </w:p>
        </w:tc>
      </w:tr>
    </w:tbl>
    <w:p w14:paraId="5EF14788" w14:textId="77777777" w:rsidR="00AB6DA7" w:rsidRPr="00507CE4" w:rsidRDefault="00AB6DA7" w:rsidP="00654E8F">
      <w:pPr>
        <w:spacing w:before="240"/>
      </w:pPr>
    </w:p>
    <w:sectPr w:rsidR="00AB6DA7" w:rsidRPr="00507CE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7F72F" w14:textId="77777777" w:rsidR="009C3A12" w:rsidRDefault="009C3A12" w:rsidP="00117666">
      <w:pPr>
        <w:spacing w:after="0"/>
      </w:pPr>
      <w:r>
        <w:separator/>
      </w:r>
    </w:p>
  </w:endnote>
  <w:endnote w:type="continuationSeparator" w:id="0">
    <w:p w14:paraId="7D179978" w14:textId="77777777" w:rsidR="009C3A12" w:rsidRDefault="009C3A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A6B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A6B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A6B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A6B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A6B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A6B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7CB71" w14:textId="77777777" w:rsidR="009C3A12" w:rsidRDefault="009C3A12" w:rsidP="00117666">
      <w:pPr>
        <w:spacing w:after="0"/>
      </w:pPr>
      <w:r>
        <w:separator/>
      </w:r>
    </w:p>
  </w:footnote>
  <w:footnote w:type="continuationSeparator" w:id="0">
    <w:p w14:paraId="0C11C0ED" w14:textId="77777777" w:rsidR="009C3A12" w:rsidRDefault="009C3A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A6B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A6B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B76"/>
    <w:rsid w:val="00077D53"/>
    <w:rsid w:val="000852F4"/>
    <w:rsid w:val="000D3CAF"/>
    <w:rsid w:val="00105FD9"/>
    <w:rsid w:val="00117666"/>
    <w:rsid w:val="001549D3"/>
    <w:rsid w:val="00160065"/>
    <w:rsid w:val="00177D84"/>
    <w:rsid w:val="0024038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4269"/>
    <w:rsid w:val="00401590"/>
    <w:rsid w:val="00447801"/>
    <w:rsid w:val="00452E9C"/>
    <w:rsid w:val="004735C8"/>
    <w:rsid w:val="004961FF"/>
    <w:rsid w:val="004E6BE8"/>
    <w:rsid w:val="00502102"/>
    <w:rsid w:val="00507CE4"/>
    <w:rsid w:val="005105F1"/>
    <w:rsid w:val="00517A89"/>
    <w:rsid w:val="00524B82"/>
    <w:rsid w:val="005250F2"/>
    <w:rsid w:val="00593EEA"/>
    <w:rsid w:val="005A5EEE"/>
    <w:rsid w:val="005A6BE0"/>
    <w:rsid w:val="005C5F1F"/>
    <w:rsid w:val="005F0DC4"/>
    <w:rsid w:val="00614F94"/>
    <w:rsid w:val="006306D5"/>
    <w:rsid w:val="006375C7"/>
    <w:rsid w:val="00654E8F"/>
    <w:rsid w:val="00660D05"/>
    <w:rsid w:val="0067793A"/>
    <w:rsid w:val="006820B1"/>
    <w:rsid w:val="006B7D14"/>
    <w:rsid w:val="006D11BA"/>
    <w:rsid w:val="00701727"/>
    <w:rsid w:val="0070566C"/>
    <w:rsid w:val="00714C50"/>
    <w:rsid w:val="00725A7D"/>
    <w:rsid w:val="007501BE"/>
    <w:rsid w:val="007726D4"/>
    <w:rsid w:val="00790BB3"/>
    <w:rsid w:val="007C206C"/>
    <w:rsid w:val="007D237C"/>
    <w:rsid w:val="00803D24"/>
    <w:rsid w:val="00817DD6"/>
    <w:rsid w:val="00834EF1"/>
    <w:rsid w:val="0085412E"/>
    <w:rsid w:val="00885156"/>
    <w:rsid w:val="008C1B2A"/>
    <w:rsid w:val="009024AE"/>
    <w:rsid w:val="009151AA"/>
    <w:rsid w:val="0093429D"/>
    <w:rsid w:val="00943573"/>
    <w:rsid w:val="009516AC"/>
    <w:rsid w:val="00970F7D"/>
    <w:rsid w:val="00994A3D"/>
    <w:rsid w:val="009C2B12"/>
    <w:rsid w:val="009C3A12"/>
    <w:rsid w:val="009C70F3"/>
    <w:rsid w:val="00A174D9"/>
    <w:rsid w:val="00A569CD"/>
    <w:rsid w:val="00A701FA"/>
    <w:rsid w:val="00A87E4D"/>
    <w:rsid w:val="00AB5EE2"/>
    <w:rsid w:val="00AB6715"/>
    <w:rsid w:val="00AB6DA7"/>
    <w:rsid w:val="00B1671E"/>
    <w:rsid w:val="00B25EB8"/>
    <w:rsid w:val="00B354E1"/>
    <w:rsid w:val="00B37F4D"/>
    <w:rsid w:val="00BF6582"/>
    <w:rsid w:val="00C36203"/>
    <w:rsid w:val="00C52A7B"/>
    <w:rsid w:val="00C56BAF"/>
    <w:rsid w:val="00C679AA"/>
    <w:rsid w:val="00C75972"/>
    <w:rsid w:val="00C95C46"/>
    <w:rsid w:val="00CC0A3A"/>
    <w:rsid w:val="00CD066B"/>
    <w:rsid w:val="00CE4FEE"/>
    <w:rsid w:val="00CE7063"/>
    <w:rsid w:val="00DB59C3"/>
    <w:rsid w:val="00DC259A"/>
    <w:rsid w:val="00DE23E8"/>
    <w:rsid w:val="00DF23FF"/>
    <w:rsid w:val="00E361B6"/>
    <w:rsid w:val="00E361C7"/>
    <w:rsid w:val="00E52377"/>
    <w:rsid w:val="00E64E17"/>
    <w:rsid w:val="00E65DC4"/>
    <w:rsid w:val="00E866C9"/>
    <w:rsid w:val="00EA3D3C"/>
    <w:rsid w:val="00F13B6C"/>
    <w:rsid w:val="00F1650A"/>
    <w:rsid w:val="00F25AEC"/>
    <w:rsid w:val="00F46900"/>
    <w:rsid w:val="00F61D89"/>
    <w:rsid w:val="00F86572"/>
    <w:rsid w:val="00FA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3</Pages>
  <Words>507</Words>
  <Characters>2894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ang Khang Du</cp:lastModifiedBy>
  <cp:revision>8</cp:revision>
  <cp:lastPrinted>2013-10-03T12:51:00Z</cp:lastPrinted>
  <dcterms:created xsi:type="dcterms:W3CDTF">2026-05-04T09:09:00Z</dcterms:created>
  <dcterms:modified xsi:type="dcterms:W3CDTF">2026-05-1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